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893" w:rsidRPr="00B41029" w:rsidRDefault="00F25893" w:rsidP="00F25893">
      <w:pPr>
        <w:tabs>
          <w:tab w:val="left" w:pos="900"/>
        </w:tabs>
        <w:spacing w:line="360" w:lineRule="auto"/>
        <w:rPr>
          <w:rFonts w:ascii="Times New Roman" w:eastAsia="DengXian" w:hAnsi="Times New Roman" w:cs="Times New Roman"/>
          <w:b/>
          <w:bCs/>
          <w:lang w:bidi="ar"/>
        </w:rPr>
      </w:pPr>
      <w:bookmarkStart w:id="0" w:name="OLE_LINK324"/>
      <w:bookmarkStart w:id="1" w:name="OLE_LINK325"/>
      <w:bookmarkStart w:id="2" w:name="OLE_LINK230"/>
      <w:bookmarkStart w:id="3" w:name="OLE_LINK231"/>
      <w:r w:rsidRPr="000A7AF5">
        <w:rPr>
          <w:rFonts w:ascii="Times New Roman" w:hAnsi="Times New Roman" w:cs="Times New Roman"/>
          <w:b/>
          <w:bCs/>
        </w:rPr>
        <w:t>Supplemental table 1.</w:t>
      </w:r>
      <w:r w:rsidRPr="000A7AF5">
        <w:rPr>
          <w:rFonts w:ascii="Times New Roman" w:eastAsia="DengXian" w:hAnsi="Times New Roman" w:cs="Times New Roman"/>
          <w:b/>
          <w:bCs/>
          <w:lang w:bidi="ar"/>
        </w:rPr>
        <w:t xml:space="preserve"> </w:t>
      </w:r>
      <w:bookmarkStart w:id="4" w:name="OLE_LINK457"/>
      <w:bookmarkStart w:id="5" w:name="OLE_LINK458"/>
      <w:r w:rsidRPr="000A7AF5">
        <w:rPr>
          <w:rFonts w:ascii="Times New Roman" w:eastAsia="DengXian" w:hAnsi="Times New Roman" w:cs="Times New Roman"/>
          <w:b/>
          <w:bCs/>
          <w:lang w:bidi="ar"/>
        </w:rPr>
        <w:t>SF-36 domain scores adjusted for age in patients with osteoporosis and controls.</w:t>
      </w:r>
      <w:bookmarkEnd w:id="4"/>
      <w:bookmarkEnd w:id="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2128"/>
        <w:gridCol w:w="2270"/>
        <w:gridCol w:w="2834"/>
        <w:gridCol w:w="1985"/>
        <w:gridCol w:w="1910"/>
      </w:tblGrid>
      <w:tr w:rsidR="00F25893" w:rsidRPr="00F25893" w:rsidTr="00F25893">
        <w:trPr>
          <w:trHeight w:val="320"/>
        </w:trPr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steopenia (n = 35)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Osteoporosis (n = 39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Severe osteoporosis (n = 26)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Controls (</w:t>
            </w:r>
            <w:r w:rsidRPr="00F2589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1"/>
                <w:szCs w:val="21"/>
              </w:rPr>
              <w:t>n</w:t>
            </w: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= 100)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djusted </w:t>
            </w:r>
            <w:r w:rsidRPr="00F2589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F25893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sical functioning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10 ± 11.05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43 ± 12.05</w:t>
            </w:r>
          </w:p>
        </w:tc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.85 ± 16.99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**, ##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.03 ± 12.90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le-physical limitation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2.44 ± 33.9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.43 ± 39.73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00 ± 40.80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**, ##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7.34 ± 28.8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odily pain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.29 ± 20.75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.38 ± 22.1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76 ± 21.97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.44 ± 17.9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9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ral health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.29 ± 13.9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.63 ± 22.5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.07 ± 16.10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47 ± 18.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hysical component summary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.22 ± 10.97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.81 ± 13.62</w:t>
            </w:r>
          </w:p>
        </w:tc>
        <w:tc>
          <w:tcPr>
            <w:tcW w:w="1015" w:type="pct"/>
            <w:shd w:val="clear" w:color="auto" w:fill="auto"/>
            <w:noWrap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4.09 ± 15.37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***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###,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.19 ± 10.74</w:t>
            </w:r>
          </w:p>
        </w:tc>
        <w:tc>
          <w:tcPr>
            <w:tcW w:w="684" w:type="pct"/>
            <w:shd w:val="clear" w:color="auto" w:fill="auto"/>
            <w:noWrap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V</w:t>
            </w: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tality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7.29 ± 14.31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69 ± 16.58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8.65 ± 18.21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.01 ± 15.3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02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ocial functioning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52 ± 13.19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.76 ± 16.31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5.22 ± 20.47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17 ± 14.3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10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le-emotional limitation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0.31 ± 36.26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6.35 ± 34.12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5.33 ± 37.86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1.43 ± 34.4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95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ntal health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.37 ± 14.42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26 ± 14.96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0.21 ± 18.07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3.77 ± 14.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53</w:t>
            </w:r>
          </w:p>
        </w:tc>
      </w:tr>
      <w:tr w:rsidR="00F25893" w:rsidRPr="00F25893" w:rsidTr="00F25893">
        <w:trPr>
          <w:trHeight w:val="320"/>
        </w:trPr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ental component summary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4.46 ± 8.43</w:t>
            </w:r>
          </w:p>
        </w:tc>
        <w:tc>
          <w:tcPr>
            <w:tcW w:w="813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.89 ± 9.74</w:t>
            </w:r>
          </w:p>
        </w:tc>
        <w:tc>
          <w:tcPr>
            <w:tcW w:w="1015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.06 ± 8.48</w:t>
            </w:r>
          </w:p>
        </w:tc>
        <w:tc>
          <w:tcPr>
            <w:tcW w:w="711" w:type="pct"/>
            <w:vAlign w:val="center"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2.57 ± 8.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:rsidR="00F25893" w:rsidRPr="00F25893" w:rsidRDefault="00F25893" w:rsidP="00F2589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F25893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4</w:t>
            </w:r>
          </w:p>
        </w:tc>
      </w:tr>
    </w:tbl>
    <w:p w:rsidR="00F25893" w:rsidRPr="00F25893" w:rsidRDefault="00F25893">
      <w:pPr>
        <w:tabs>
          <w:tab w:val="left" w:pos="900"/>
        </w:tabs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**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1, </w:t>
      </w: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***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01 vs controls; </w:t>
      </w: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##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1, </w:t>
      </w: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###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01 vs osteopenia; </w:t>
      </w: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^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5, </w:t>
      </w:r>
      <w:r w:rsidRPr="00F25893">
        <w:rPr>
          <w:rFonts w:ascii="Times New Roman" w:eastAsia="DengXian" w:hAnsi="Times New Roman" w:cs="Times New Roman"/>
          <w:color w:val="000000"/>
          <w:kern w:val="24"/>
          <w:position w:val="7"/>
          <w:sz w:val="21"/>
          <w:szCs w:val="21"/>
          <w:vertAlign w:val="superscript"/>
        </w:rPr>
        <w:t>^^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: </w:t>
      </w:r>
      <w:r w:rsidRPr="00F25893">
        <w:rPr>
          <w:rFonts w:ascii="Times New Roman" w:eastAsia="DengXian" w:hAnsi="Times New Roman" w:cs="Times New Roman"/>
          <w:i/>
          <w:iCs/>
          <w:color w:val="000000"/>
          <w:kern w:val="24"/>
          <w:sz w:val="21"/>
          <w:szCs w:val="21"/>
        </w:rPr>
        <w:t>P</w:t>
      </w:r>
      <w:r w:rsidRPr="00F25893"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 xml:space="preserve"> &lt; 0.01 vs osteoporosis</w:t>
      </w:r>
      <w:r>
        <w:rPr>
          <w:rFonts w:ascii="Times New Roman" w:eastAsia="DengXian" w:hAnsi="Times New Roman" w:cs="Times New Roman"/>
          <w:color w:val="000000"/>
          <w:kern w:val="24"/>
          <w:sz w:val="21"/>
          <w:szCs w:val="21"/>
        </w:rPr>
        <w:t>.</w:t>
      </w:r>
    </w:p>
    <w:bookmarkEnd w:id="0"/>
    <w:bookmarkEnd w:id="1"/>
    <w:p w:rsidR="00F25893" w:rsidRDefault="00F258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B259E3" w:rsidRPr="005E0B68" w:rsidRDefault="00B259E3" w:rsidP="00B259E3">
      <w:pPr>
        <w:tabs>
          <w:tab w:val="left" w:pos="900"/>
        </w:tabs>
        <w:spacing w:line="360" w:lineRule="auto"/>
        <w:rPr>
          <w:rFonts w:ascii="Times New Roman" w:hAnsi="Times New Roman" w:cs="Times New Roman"/>
          <w:b/>
          <w:bCs/>
        </w:rPr>
      </w:pPr>
      <w:bookmarkStart w:id="6" w:name="OLE_LINK209"/>
      <w:bookmarkStart w:id="7" w:name="OLE_LINK208"/>
      <w:bookmarkStart w:id="8" w:name="OLE_LINK459"/>
      <w:bookmarkStart w:id="9" w:name="OLE_LINK381"/>
      <w:bookmarkStart w:id="10" w:name="OLE_LINK382"/>
      <w:bookmarkStart w:id="11" w:name="OLE_LINK318"/>
      <w:bookmarkStart w:id="12" w:name="OLE_LINK319"/>
      <w:r w:rsidRPr="000A7AF5">
        <w:rPr>
          <w:rFonts w:ascii="Times New Roman" w:hAnsi="Times New Roman" w:cs="Times New Roman"/>
          <w:b/>
          <w:bCs/>
        </w:rPr>
        <w:lastRenderedPageBreak/>
        <w:t>Supplemental table 2.</w:t>
      </w:r>
      <w:r w:rsidRPr="000A7AF5">
        <w:rPr>
          <w:rFonts w:ascii="Times New Roman" w:eastAsia="DengXian" w:hAnsi="Times New Roman" w:cs="Times New Roman"/>
          <w:b/>
          <w:bCs/>
          <w:lang w:bidi="ar"/>
        </w:rPr>
        <w:t xml:space="preserve"> </w:t>
      </w:r>
      <w:bookmarkStart w:id="13" w:name="OLE_LINK696"/>
      <w:bookmarkStart w:id="14" w:name="OLE_LINK695"/>
      <w:r w:rsidRPr="000A7AF5">
        <w:rPr>
          <w:rFonts w:ascii="Times New Roman" w:eastAsia="DengXian" w:hAnsi="Times New Roman" w:cs="Times New Roman"/>
          <w:b/>
          <w:bCs/>
          <w:lang w:bidi="ar"/>
        </w:rPr>
        <w:t xml:space="preserve">Factors associated with </w:t>
      </w:r>
      <w:r w:rsidR="001576AC">
        <w:rPr>
          <w:rFonts w:ascii="Times New Roman" w:eastAsia="DengXian" w:hAnsi="Times New Roman" w:cs="Times New Roman"/>
          <w:b/>
          <w:bCs/>
          <w:lang w:bidi="ar"/>
        </w:rPr>
        <w:t xml:space="preserve">baseline </w:t>
      </w:r>
      <w:r w:rsidR="001576AC" w:rsidRPr="000A7AF5">
        <w:rPr>
          <w:rFonts w:ascii="Times New Roman" w:eastAsia="DengXian" w:hAnsi="Times New Roman" w:cs="Times New Roman"/>
          <w:b/>
          <w:bCs/>
          <w:lang w:bidi="ar"/>
        </w:rPr>
        <w:t>quality of life</w:t>
      </w:r>
      <w:r w:rsidR="001576AC">
        <w:rPr>
          <w:rFonts w:ascii="Times New Roman" w:eastAsia="DengXian" w:hAnsi="Times New Roman" w:cs="Times New Roman"/>
          <w:b/>
          <w:bCs/>
          <w:lang w:bidi="ar"/>
        </w:rPr>
        <w:t xml:space="preserve"> in </w:t>
      </w:r>
      <w:r w:rsidRPr="000A7AF5">
        <w:rPr>
          <w:rFonts w:ascii="Times New Roman" w:eastAsia="DengXian" w:hAnsi="Times New Roman" w:cs="Times New Roman" w:hint="eastAsia"/>
          <w:b/>
          <w:bCs/>
          <w:lang w:bidi="ar"/>
        </w:rPr>
        <w:t>m</w:t>
      </w:r>
      <w:r w:rsidRPr="000A7AF5">
        <w:rPr>
          <w:rFonts w:ascii="Times New Roman" w:eastAsia="DengXian" w:hAnsi="Times New Roman" w:cs="Times New Roman"/>
          <w:b/>
          <w:bCs/>
          <w:lang w:bidi="ar"/>
        </w:rPr>
        <w:t>ental health domains</w:t>
      </w:r>
      <w:bookmarkEnd w:id="13"/>
      <w:bookmarkEnd w:id="14"/>
      <w:r w:rsidR="001576AC">
        <w:rPr>
          <w:rFonts w:ascii="Times New Roman" w:eastAsia="DengXian" w:hAnsi="Times New Roman" w:cs="Times New Roman"/>
          <w:b/>
          <w:bCs/>
          <w:lang w:bidi="ar"/>
        </w:rPr>
        <w:t>.</w:t>
      </w:r>
    </w:p>
    <w:bookmarkEnd w:id="6"/>
    <w:bookmarkEnd w:id="7"/>
    <w:bookmarkEnd w:id="8"/>
    <w:tbl>
      <w:tblPr>
        <w:tblW w:w="5051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2276"/>
        <w:gridCol w:w="2372"/>
        <w:gridCol w:w="2372"/>
        <w:gridCol w:w="2476"/>
        <w:gridCol w:w="2268"/>
        <w:gridCol w:w="2338"/>
      </w:tblGrid>
      <w:tr w:rsidR="00B259E3" w:rsidTr="00BC4C54">
        <w:trPr>
          <w:trHeight w:val="320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pendent variables, β (95% CI)</w:t>
            </w:r>
          </w:p>
        </w:tc>
      </w:tr>
      <w:tr w:rsidR="00B259E3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V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59E3" w:rsidRDefault="00B259E3" w:rsidP="00BC4C54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CS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5" w:name="_Hlk115604947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 (-0.362, 0.419)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9 (-0.451, 0.373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8 (-0.898, 0.761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2 (-0.190, 0.495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2 (-0.164, 0.289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me since diagnosis (year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60 (-2.611, 1.29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5 (-1.412, 2.70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0 (-5.734, 2.55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8 (-1.264, 2.16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00 (-1.331, 0.931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kg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64 (-1.811, 1.684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2 (-1.711, 1.97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0 (-2.763, 4.663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3 (-1.567, 1.50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7 (-0.686, 1.341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ragility fracture histor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2.393 (-24.667, -0.120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63 (-7.478, 18.40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7.727 (-43.806, 8.351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953 (-11.724, 9.818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9 (-6.726, 7.505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stosterone level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/m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498 (-8.474, 1.477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62 (-2.584, 7.90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84 (-4.588, 16.566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805 (-7.172, 1.56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502 (-3.387, 2.382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-hydroxyvitamin level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/m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8 (-0.213, 0.409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90 (-0.618, 0.03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5 (-0.356, 0.965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30 (-0.303, 0.24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 (-0.170, 0.191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A539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N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vel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/m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 (-0.233, 0.293)</w:t>
            </w: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4 (-0.321, 0.233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8 (-0.270, 0.846)</w:t>
            </w:r>
          </w:p>
        </w:tc>
        <w:tc>
          <w:tcPr>
            <w:tcW w:w="8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49 (-0.280, 0.181)</w:t>
            </w: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22 (-0.175, 0.130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6" w:name="OLE_LINK467"/>
            <w:bookmarkStart w:id="17" w:name="OLE_LINK468"/>
            <w:bookmarkStart w:id="18" w:name="OLE_LINK343"/>
            <w:bookmarkStart w:id="19" w:name="OLE_LINK344"/>
            <w:r w:rsidRPr="00B32A69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β-</w:t>
            </w:r>
            <w:bookmarkEnd w:id="16"/>
            <w:bookmarkEnd w:id="17"/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X</w:t>
            </w:r>
            <w:bookmarkEnd w:id="18"/>
            <w:bookmarkEnd w:id="19"/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vel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ng/m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49 (-22.053, 28.591)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.004 (-31.893, 21.88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51 (-48.634, 59.737)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7 (-21.534, 23.227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914 (-9.870, 19.699)</w:t>
            </w:r>
          </w:p>
        </w:tc>
      </w:tr>
      <w:tr w:rsidR="001576AC" w:rsidTr="00B259E3">
        <w:trPr>
          <w:trHeight w:val="320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Default="001576AC" w:rsidP="001576AC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20" w:name="_Hlk128774521"/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umbar spines 1-4 BMD </w:t>
            </w:r>
            <w:bookmarkStart w:id="21" w:name="OLE_LINK609"/>
            <w:bookmarkStart w:id="22" w:name="OLE_LINK610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m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  <w:bookmarkEnd w:id="21"/>
            <w:bookmarkEnd w:id="22"/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 (-44.013, 45.868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4.921 (-62.306, 32.46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73.756 (-169.242, 21.731)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601 (-55.040, 23.838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76AC" w:rsidRPr="00B259E3" w:rsidRDefault="001576AC" w:rsidP="001576A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259E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329 (-32.383, 19.724)</w:t>
            </w:r>
          </w:p>
        </w:tc>
      </w:tr>
    </w:tbl>
    <w:p w:rsidR="00B259E3" w:rsidRPr="00B259E3" w:rsidRDefault="00B259E3" w:rsidP="00B259E3">
      <w:pPr>
        <w:spacing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bookmarkStart w:id="23" w:name="OLE_LINK214"/>
      <w:bookmarkStart w:id="24" w:name="OLE_LINK213"/>
      <w:bookmarkStart w:id="25" w:name="OLE_LINK354"/>
      <w:bookmarkStart w:id="26" w:name="OLE_LINK355"/>
      <w:bookmarkEnd w:id="15"/>
      <w:bookmarkEnd w:id="20"/>
      <w:r>
        <w:rPr>
          <w:rFonts w:ascii="Times New Roman" w:hAnsi="Times New Roman" w:cs="Times New Roman"/>
          <w:sz w:val="21"/>
          <w:szCs w:val="21"/>
        </w:rPr>
        <w:lastRenderedPageBreak/>
        <w:t xml:space="preserve">VT, vitality; SF, social functioning; RE, role-emotional limitation; MH, mental health; MCS, mental component summary; </w:t>
      </w:r>
      <w:bookmarkStart w:id="27" w:name="OLE_LINK347"/>
      <w:bookmarkStart w:id="28" w:name="OLE_LINK348"/>
      <w:proofErr w:type="spellStart"/>
      <w:r>
        <w:rPr>
          <w:rFonts w:ascii="Times New Roman" w:eastAsia="DengXian" w:hAnsi="Times New Roman" w:cs="Times New Roman"/>
          <w:color w:val="000000"/>
          <w:sz w:val="21"/>
          <w:szCs w:val="21"/>
        </w:rPr>
        <w:t>P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begin"/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instrText>= 1 \* ROMAN</w:instrTex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separate"/>
      </w:r>
      <w:r>
        <w:rPr>
          <w:rFonts w:ascii="Times New Roman" w:eastAsia="DengXian" w:hAnsi="Times New Roman" w:cs="Times New Roman"/>
          <w:noProof/>
          <w:color w:val="000000"/>
          <w:sz w:val="21"/>
          <w:szCs w:val="21"/>
        </w:rPr>
        <w:t>I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end"/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NP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procollagen type I </w:t>
      </w:r>
      <w:proofErr w:type="spellStart"/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propeptides</w:t>
      </w:r>
      <w:proofErr w:type="spellEnd"/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; </w:t>
      </w:r>
      <w:r w:rsidR="00493477" w:rsidRPr="00493477">
        <w:rPr>
          <w:rFonts w:ascii="Times New Roman" w:eastAsia="DengXian" w:hAnsi="Times New Roman" w:cs="Times New Roman"/>
          <w:color w:val="000000"/>
          <w:sz w:val="21"/>
          <w:szCs w:val="21"/>
        </w:rPr>
        <w:t>β-</w:t>
      </w:r>
      <w:proofErr w:type="spellStart"/>
      <w:r>
        <w:rPr>
          <w:rFonts w:ascii="Times New Roman" w:eastAsia="DengXian" w:hAnsi="Times New Roman" w:cs="Times New Roman"/>
          <w:color w:val="000000"/>
          <w:sz w:val="21"/>
          <w:szCs w:val="21"/>
        </w:rPr>
        <w:t>CTX</w:t>
      </w:r>
      <w:proofErr w:type="spellEnd"/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, </w:t>
      </w:r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carboxyl-terminal type I collagen telopeptide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;</w:t>
      </w:r>
      <w:bookmarkEnd w:id="27"/>
      <w:bookmarkEnd w:id="28"/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BMD, bone mineral density.</w:t>
      </w:r>
      <w:bookmarkEnd w:id="23"/>
      <w:bookmarkEnd w:id="24"/>
    </w:p>
    <w:bookmarkEnd w:id="9"/>
    <w:bookmarkEnd w:id="10"/>
    <w:bookmarkEnd w:id="25"/>
    <w:bookmarkEnd w:id="26"/>
    <w:p w:rsidR="00B259E3" w:rsidRDefault="00B259E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F157B8" w:rsidRPr="00B41029" w:rsidRDefault="00DC2B37">
      <w:pPr>
        <w:tabs>
          <w:tab w:val="left" w:pos="900"/>
        </w:tabs>
        <w:spacing w:line="360" w:lineRule="auto"/>
        <w:rPr>
          <w:rFonts w:ascii="Times New Roman" w:eastAsia="DengXian" w:hAnsi="Times New Roman" w:cs="Times New Roman"/>
          <w:b/>
          <w:bCs/>
          <w:lang w:bidi="ar"/>
        </w:rPr>
      </w:pPr>
      <w:bookmarkStart w:id="29" w:name="OLE_LINK352"/>
      <w:bookmarkStart w:id="30" w:name="OLE_LINK353"/>
      <w:bookmarkStart w:id="31" w:name="OLE_LINK460"/>
      <w:bookmarkStart w:id="32" w:name="OLE_LINK369"/>
      <w:bookmarkStart w:id="33" w:name="OLE_LINK370"/>
      <w:bookmarkStart w:id="34" w:name="OLE_LINK613"/>
      <w:bookmarkStart w:id="35" w:name="_GoBack"/>
      <w:r w:rsidRPr="000A7AF5">
        <w:rPr>
          <w:rFonts w:ascii="Times New Roman" w:hAnsi="Times New Roman" w:cs="Times New Roman"/>
          <w:b/>
          <w:bCs/>
        </w:rPr>
        <w:lastRenderedPageBreak/>
        <w:t>Supplemental table</w:t>
      </w:r>
      <w:r w:rsidR="00217BE8" w:rsidRPr="000A7AF5">
        <w:rPr>
          <w:rFonts w:ascii="Times New Roman" w:hAnsi="Times New Roman" w:cs="Times New Roman"/>
          <w:b/>
          <w:bCs/>
        </w:rPr>
        <w:t xml:space="preserve"> 3</w:t>
      </w:r>
      <w:r w:rsidRPr="000A7AF5">
        <w:rPr>
          <w:rFonts w:ascii="Times New Roman" w:hAnsi="Times New Roman" w:cs="Times New Roman"/>
          <w:b/>
          <w:bCs/>
        </w:rPr>
        <w:t>.</w:t>
      </w:r>
      <w:r w:rsidRPr="000A7AF5">
        <w:rPr>
          <w:rFonts w:ascii="Times New Roman" w:eastAsia="DengXian" w:hAnsi="Times New Roman" w:cs="Times New Roman"/>
          <w:b/>
          <w:bCs/>
          <w:lang w:bidi="ar"/>
        </w:rPr>
        <w:t xml:space="preserve"> Factors associated with changes in physical health domain of quality of life after bisphosphonates treatment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494"/>
        <w:gridCol w:w="2326"/>
        <w:gridCol w:w="2268"/>
        <w:gridCol w:w="2336"/>
      </w:tblGrid>
      <w:tr w:rsidR="00217BE8" w:rsidRPr="00217BE8" w:rsidTr="00217BE8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bookmarkStart w:id="36" w:name="OLE_LINK205"/>
            <w:bookmarkStart w:id="37" w:name="OLE_LINK204"/>
            <w:bookmarkStart w:id="38" w:name="OLE_LINK234"/>
            <w:bookmarkStart w:id="39" w:name="OLE_LINK235"/>
            <w:bookmarkEnd w:id="11"/>
            <w:bookmarkEnd w:id="12"/>
            <w:bookmarkEnd w:id="29"/>
            <w:bookmarkEnd w:id="30"/>
            <w:bookmarkEnd w:id="31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PF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RP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B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GH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PCS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LS BMD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bookmarkStart w:id="40" w:name="OLE_LINK611"/>
            <w:bookmarkStart w:id="41" w:name="OLE_LINK612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  <w:bookmarkEnd w:id="40"/>
            <w:bookmarkEnd w:id="41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09.855 (-7.449, 227.160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.059 (-2.249, 0.130)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20.363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-419.969, 177.69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55.716 (-231.661, 343.094)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84.438 (-255.076, 40.670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FN BMD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7.014 (-145.359, 131.332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25.867 (-879.067, 627.333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18.481 (-405.593, 168.63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64.590 (-340.322, 211.14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25.289 (-0.515, 0.060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TH BMD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="00332DD4"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22.624 (-91.051, 336.29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23.934 (-1149.301, 1397.169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05.727 (-808.342, -3.1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49.555 (-606.723, 307.613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24.171 (-318.891, 270.549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Ca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.953 (-73.601, 63.69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36.251 (-105.442, 377.944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63.549 (-175.643, 48.5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6.539 (-114.166, 21.44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37.224 (-21.940, 96.388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P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.583 (-36.567, 27.401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49.268 (-65.755, 164.290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31.309 (-83.368, 20.7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.759 (-38.490, 28.97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6.586 (-22.427, 35.598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Changes in 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TH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</w:t>
            </w:r>
            <w:proofErr w:type="spellStart"/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g</w:t>
            </w:r>
            <w:proofErr w:type="spellEnd"/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11 (-0.319, 0.29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415 (-1.494, 0.655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215 (-0.284, 0.7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89 (-0.407, 0.229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93 (-0.361, 0.175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25(OH)D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197 (-0.151, 0.545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93 (-1.664, 1.078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200 (-0.422, 0.8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147 (-0.233, 0.527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64 (-0.272, 0.399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ALP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U/L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324 (-0.836, 0.18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313 (-2.176, 1.551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109 (-1.063, 0.8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162 (-0.332, 0.656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129 (-0.554, 0.295)</w:t>
            </w:r>
          </w:p>
        </w:tc>
      </w:tr>
      <w:tr w:rsidR="00217BE8" w:rsidRPr="00217BE8" w:rsidTr="00217BE8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Changes in 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1NP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159 (-0.452, 0.134)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117 (-0.892, 1.127)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04 (-0.518, 0.50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85 (-0.403, 0.234)</w:t>
            </w:r>
          </w:p>
        </w:tc>
        <w:tc>
          <w:tcPr>
            <w:tcW w:w="2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57 (-0.321, 0.208)</w:t>
            </w:r>
          </w:p>
        </w:tc>
      </w:tr>
      <w:tr w:rsidR="00217BE8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</w:t>
            </w:r>
            <w:r w:rsidR="00493477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="00493477" w:rsidRPr="00493477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β-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TX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 w:rsid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21.807 (40.938, </w:t>
            </w:r>
            <w:proofErr w:type="gram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.677)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*</w:t>
            </w:r>
            <w:proofErr w:type="gramEnd"/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38.539 (121.998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44.919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22.325 (59.694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5.04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6.069 (30.133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7.996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11.243 (31.311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8.826)</w:t>
            </w:r>
          </w:p>
        </w:tc>
      </w:tr>
    </w:tbl>
    <w:p w:rsidR="00F157B8" w:rsidRDefault="00DC2B37">
      <w:pPr>
        <w:spacing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PF, physical functioning; RP, role-physical limitation; BP, bodily pain; GH, general health; PCS, physical component summary; </w:t>
      </w:r>
      <w:bookmarkStart w:id="42" w:name="OLE_LINK356"/>
      <w:bookmarkStart w:id="43" w:name="OLE_LINK357"/>
      <w:r>
        <w:rPr>
          <w:rFonts w:ascii="Times New Roman" w:eastAsia="DengXian" w:hAnsi="Times New Roman" w:cs="Times New Roman"/>
          <w:color w:val="000000"/>
          <w:sz w:val="21"/>
          <w:szCs w:val="21"/>
        </w:rPr>
        <w:t>BMD, bone mineral density</w:t>
      </w:r>
      <w:r>
        <w:rPr>
          <w:rFonts w:ascii="Times New Roman" w:hAnsi="Times New Roman" w:cs="Times New Roman"/>
          <w:sz w:val="21"/>
          <w:szCs w:val="21"/>
        </w:rPr>
        <w:t xml:space="preserve">; LS, lumbar spines 1-4; FN, femoral neck; TH, total hip; Ca, calcium; P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phosphorus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 w:val="21"/>
          <w:szCs w:val="21"/>
        </w:rPr>
        <w:t>PTH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parathyroid hormone; 25(OH)D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25-hydroxyvitamin</w:t>
      </w:r>
      <w:r>
        <w:rPr>
          <w:rFonts w:ascii="Times New Roman" w:hAnsi="Times New Roman" w:cs="Times New Roman"/>
          <w:sz w:val="21"/>
          <w:szCs w:val="21"/>
        </w:rPr>
        <w:t xml:space="preserve">; ALP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alkaline phosphatase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bookmarkStart w:id="44" w:name="OLE_LINK809"/>
      <w:bookmarkStart w:id="45" w:name="OLE_LINK810"/>
      <w:proofErr w:type="spellStart"/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>P</w:t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begin"/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 w:rsidR="000D1F35">
        <w:rPr>
          <w:rFonts w:ascii="Times New Roman" w:eastAsia="DengXian" w:hAnsi="Times New Roman" w:cs="Times New Roman" w:hint="eastAsia"/>
          <w:color w:val="000000"/>
          <w:sz w:val="21"/>
          <w:szCs w:val="21"/>
        </w:rPr>
        <w:instrText>= 1 \* ROMAN</w:instrText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separate"/>
      </w:r>
      <w:r w:rsidR="000D1F35">
        <w:rPr>
          <w:rFonts w:ascii="Times New Roman" w:eastAsia="DengXian" w:hAnsi="Times New Roman" w:cs="Times New Roman"/>
          <w:noProof/>
          <w:color w:val="000000"/>
          <w:sz w:val="21"/>
          <w:szCs w:val="21"/>
        </w:rPr>
        <w:t>I</w:t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end"/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>NP</w:t>
      </w:r>
      <w:bookmarkEnd w:id="44"/>
      <w:bookmarkEnd w:id="45"/>
      <w:proofErr w:type="spellEnd"/>
      <w:r w:rsidR="000D1F35">
        <w:rPr>
          <w:rFonts w:ascii="Times New Roman" w:hAnsi="Times New Roman" w:cs="Times New Roman"/>
          <w:sz w:val="21"/>
          <w:szCs w:val="21"/>
        </w:rPr>
        <w:t xml:space="preserve">, </w:t>
      </w:r>
      <w:r w:rsidR="000D1F35"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procollagen type I </w:t>
      </w:r>
      <w:proofErr w:type="spellStart"/>
      <w:r w:rsidR="000D1F35"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propeptides</w:t>
      </w:r>
      <w:proofErr w:type="spellEnd"/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; </w:t>
      </w:r>
      <w:r w:rsidR="00493477" w:rsidRPr="00493477">
        <w:rPr>
          <w:rFonts w:ascii="Times New Roman" w:eastAsia="DengXian" w:hAnsi="Times New Roman" w:cs="Times New Roman"/>
          <w:color w:val="000000"/>
          <w:sz w:val="21"/>
          <w:szCs w:val="21"/>
        </w:rPr>
        <w:t>β-</w:t>
      </w:r>
      <w:proofErr w:type="spellStart"/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>CTX</w:t>
      </w:r>
      <w:proofErr w:type="spellEnd"/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, </w:t>
      </w:r>
      <w:r w:rsidR="000D1F35"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carboxyl-terminal type I collagen telopeptide</w:t>
      </w:r>
      <w:r w:rsidR="000D1F35">
        <w:rPr>
          <w:rFonts w:ascii="Times New Roman" w:eastAsia="DengXian" w:hAnsi="Times New Roman" w:cs="Times New Roman"/>
          <w:color w:val="000000"/>
          <w:sz w:val="21"/>
          <w:szCs w:val="21"/>
        </w:rPr>
        <w:t>.</w:t>
      </w:r>
    </w:p>
    <w:p w:rsidR="00217BE8" w:rsidRDefault="00217BE8" w:rsidP="00217BE8">
      <w:pPr>
        <w:tabs>
          <w:tab w:val="left" w:pos="90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bookmarkStart w:id="46" w:name="OLE_LINK358"/>
      <w:bookmarkStart w:id="47" w:name="OLE_LINK359"/>
      <w:bookmarkEnd w:id="36"/>
      <w:bookmarkEnd w:id="37"/>
      <w:bookmarkEnd w:id="42"/>
      <w:bookmarkEnd w:id="43"/>
      <w:r>
        <w:rPr>
          <w:rFonts w:ascii="Times New Roman" w:hAnsi="Times New Roman" w:cs="Times New Roman"/>
          <w:sz w:val="21"/>
          <w:szCs w:val="21"/>
        </w:rPr>
        <w:t>β, Regression coefficient.</w:t>
      </w:r>
      <w:bookmarkStart w:id="48" w:name="OLE_LINK363"/>
      <w:bookmarkStart w:id="49" w:name="OLE_LINK362"/>
      <w:bookmarkStart w:id="50" w:name="OLE_LINK360"/>
      <w:bookmarkStart w:id="51" w:name="OLE_LINK361"/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djusted for age, and fragility fracture history.</w:t>
      </w:r>
    </w:p>
    <w:p w:rsidR="00217BE8" w:rsidRDefault="00217BE8" w:rsidP="00217BE8">
      <w:pPr>
        <w:tabs>
          <w:tab w:val="left" w:pos="90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 &lt; 0.05</w:t>
      </w:r>
      <w:bookmarkEnd w:id="48"/>
      <w:bookmarkEnd w:id="49"/>
      <w:bookmarkEnd w:id="50"/>
      <w:bookmarkEnd w:id="51"/>
      <w:r>
        <w:rPr>
          <w:rFonts w:ascii="Times New Roman" w:hAnsi="Times New Roman" w:cs="Times New Roman"/>
          <w:sz w:val="21"/>
          <w:szCs w:val="21"/>
        </w:rPr>
        <w:t>.</w:t>
      </w:r>
      <w:bookmarkEnd w:id="2"/>
      <w:bookmarkEnd w:id="3"/>
      <w:bookmarkEnd w:id="38"/>
      <w:bookmarkEnd w:id="39"/>
    </w:p>
    <w:bookmarkEnd w:id="32"/>
    <w:bookmarkEnd w:id="33"/>
    <w:bookmarkEnd w:id="34"/>
    <w:bookmarkEnd w:id="46"/>
    <w:bookmarkEnd w:id="47"/>
    <w:bookmarkEnd w:id="35"/>
    <w:p w:rsidR="00217BE8" w:rsidRDefault="00217BE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:rsidR="00217BE8" w:rsidRPr="00B41029" w:rsidRDefault="00217BE8" w:rsidP="00217BE8">
      <w:pPr>
        <w:tabs>
          <w:tab w:val="left" w:pos="900"/>
        </w:tabs>
        <w:spacing w:line="360" w:lineRule="auto"/>
        <w:rPr>
          <w:rFonts w:ascii="Times New Roman" w:eastAsia="DengXian" w:hAnsi="Times New Roman" w:cs="Times New Roman"/>
          <w:b/>
          <w:bCs/>
          <w:lang w:bidi="ar"/>
        </w:rPr>
      </w:pPr>
      <w:bookmarkStart w:id="52" w:name="OLE_LINK461"/>
      <w:bookmarkStart w:id="53" w:name="OLE_LINK462"/>
      <w:bookmarkStart w:id="54" w:name="OLE_LINK371"/>
      <w:bookmarkStart w:id="55" w:name="OLE_LINK372"/>
      <w:r w:rsidRPr="000A7AF5">
        <w:rPr>
          <w:rFonts w:ascii="Times New Roman" w:hAnsi="Times New Roman" w:cs="Times New Roman"/>
          <w:b/>
          <w:bCs/>
        </w:rPr>
        <w:lastRenderedPageBreak/>
        <w:t>Supplemental table 4.</w:t>
      </w:r>
      <w:r w:rsidRPr="000A7AF5">
        <w:rPr>
          <w:rFonts w:ascii="Times New Roman" w:eastAsia="DengXian" w:hAnsi="Times New Roman" w:cs="Times New Roman"/>
          <w:b/>
          <w:bCs/>
          <w:lang w:bidi="ar"/>
        </w:rPr>
        <w:t xml:space="preserve"> Factors associated with changes in mental health domain of quality of life after bisphosphonates treatment.</w:t>
      </w:r>
    </w:p>
    <w:bookmarkEnd w:id="52"/>
    <w:bookmarkEnd w:id="53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2494"/>
        <w:gridCol w:w="2468"/>
        <w:gridCol w:w="2268"/>
        <w:gridCol w:w="2194"/>
      </w:tblGrid>
      <w:tr w:rsidR="00217BE8" w:rsidRPr="00217BE8" w:rsidTr="00217BE8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VT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SF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MH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7BE8" w:rsidRPr="00217BE8" w:rsidRDefault="00217BE8" w:rsidP="00217BE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b/>
                <w:bCs/>
                <w:color w:val="000000"/>
                <w:sz w:val="17"/>
                <w:szCs w:val="17"/>
              </w:rPr>
              <w:t>Changes of MCS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LS BMD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58.832 (-181.132, 698.797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379.046 (-931.145, 173.052)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792,174 (-288.564, 1872.91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40.020 (-338.185, 418.224)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67.196 (-206.044, 340.437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FN BMD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9.469 (-473.438, 454.500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391.573 (-913.163, 130.018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123,217 (-1310.064, 1063.6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68.890 (-293.182, 430.961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68.489 (-331.381, 194.403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TH BMD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(g/</w:t>
            </w:r>
            <w:proofErr w:type="spellStart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m</w:t>
            </w:r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proofErr w:type="spellEnd"/>
            <w:r w:rsidRPr="00332DD4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784.314 (275.234, </w:t>
            </w:r>
            <w:proofErr w:type="gram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293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.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394)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*</w:t>
            </w:r>
            <w:proofErr w:type="gram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54.028 (-735.546, 1243.603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043,279 (-797.687, 2884.2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339.977 (-219.181, 899.134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336.830 (-35.309, 708.968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Ca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23.976 (-154.012, 106.05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48.057 (-198.870, 102.755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89.643 (-387.187, 207.9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5.174 (-82.132, 112.480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22.623 (-86.701, 41.455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P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mmol/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4.146 (-35.427, 83.719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1.058 (-49.499, 91.616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80.015 (-53.772, 213.8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3.501 (-20.235, 67.23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1.778 (-6.250, 49.806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Changes in 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TH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354 (-0.852, 0.143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15 (-0.648, 0.679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658 (-1.959, 0.6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69 (-0.675, 0.137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169 (-0.439, 0.101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25(OH)D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524 (-1.146, 0.098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79 (-0.695, 0.854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70 (-1.909, 1.3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38 (-0.749, 0.272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175 (-0.507, -0.156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 ALP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U/L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31 (-1.268, 0.806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956 (-0.139, 2.051)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869 (-3.178, 1.44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225 (-0.990, 0.539)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62 (-0.449, 0.573)</w:t>
            </w:r>
          </w:p>
        </w:tc>
      </w:tr>
      <w:tr w:rsidR="00332DD4" w:rsidRPr="00217BE8" w:rsidTr="00217BE8">
        <w:trPr>
          <w:trHeight w:val="34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Changes in 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P1NP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53 (-0.480, 0.586)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310 (-0.306, 0.926)</w:t>
            </w:r>
          </w:p>
        </w:tc>
        <w:tc>
          <w:tcPr>
            <w:tcW w:w="2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225 (-1.143, 1.59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0.051 (-0.444, 0.341)</w:t>
            </w:r>
          </w:p>
        </w:tc>
        <w:tc>
          <w:tcPr>
            <w:tcW w:w="2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0.095 (-0.164, 0.354)</w:t>
            </w:r>
          </w:p>
        </w:tc>
      </w:tr>
      <w:tr w:rsidR="00332DD4" w:rsidRPr="00217BE8" w:rsidTr="00217BE8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hanges in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</w:t>
            </w:r>
            <w:r w:rsidRPr="00493477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β-</w:t>
            </w:r>
            <w:proofErr w:type="spellStart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CTX</w:t>
            </w:r>
            <w:proofErr w:type="spellEnd"/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level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 (ng/mL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18.696 (60.512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3.120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21.108 (68.071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5.856)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69.072 (164.038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25.89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13.775 (45.827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18.277)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2DD4" w:rsidRPr="00217BE8" w:rsidRDefault="00332DD4" w:rsidP="00332DD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</w:pP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 xml:space="preserve">13.467 (33.699, </w:t>
            </w:r>
            <w:r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-</w:t>
            </w:r>
            <w:r w:rsidRPr="00217BE8">
              <w:rPr>
                <w:rFonts w:ascii="Times New Roman" w:eastAsia="DengXian" w:hAnsi="Times New Roman" w:cs="Times New Roman"/>
                <w:color w:val="000000"/>
                <w:sz w:val="17"/>
                <w:szCs w:val="17"/>
              </w:rPr>
              <w:t>6.765)</w:t>
            </w:r>
          </w:p>
        </w:tc>
      </w:tr>
    </w:tbl>
    <w:p w:rsidR="00217BE8" w:rsidRDefault="00217BE8" w:rsidP="00217BE8">
      <w:pPr>
        <w:spacing w:line="360" w:lineRule="auto"/>
        <w:jc w:val="both"/>
        <w:rPr>
          <w:rFonts w:ascii="Times New Roman" w:eastAsia="DengXi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lastRenderedPageBreak/>
        <w:t xml:space="preserve">VT, vitality; SF, social functioning; RE, role-emotional limitation; MH, mental health; MCS, mental component summary;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P</w:t>
      </w:r>
      <w:r w:rsidRPr="00217BE8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BMD, bone mineral density</w:t>
      </w:r>
      <w:r>
        <w:rPr>
          <w:rFonts w:ascii="Times New Roman" w:hAnsi="Times New Roman" w:cs="Times New Roman"/>
          <w:sz w:val="21"/>
          <w:szCs w:val="21"/>
        </w:rPr>
        <w:t xml:space="preserve">; LS, lumbar spines 1-4; FN, femoral neck; TH, total hip; Ca, calcium; P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phosphorus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 w:val="21"/>
          <w:szCs w:val="21"/>
        </w:rPr>
        <w:t>PTH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parathyroid hormone; 25(OH)D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25-hydroxyvitamin</w:t>
      </w:r>
      <w:r>
        <w:rPr>
          <w:rFonts w:ascii="Times New Roman" w:hAnsi="Times New Roman" w:cs="Times New Roman"/>
          <w:sz w:val="21"/>
          <w:szCs w:val="21"/>
        </w:rPr>
        <w:t xml:space="preserve">; ALP, 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alkaline phosphatase</w:t>
      </w:r>
      <w:r>
        <w:rPr>
          <w:rFonts w:ascii="Times New Roman" w:hAnsi="Times New Roman" w:cs="Times New Roman"/>
          <w:sz w:val="21"/>
          <w:szCs w:val="21"/>
        </w:rPr>
        <w:t xml:space="preserve">; </w:t>
      </w:r>
      <w:proofErr w:type="spellStart"/>
      <w:r>
        <w:rPr>
          <w:rFonts w:ascii="Times New Roman" w:eastAsia="DengXian" w:hAnsi="Times New Roman" w:cs="Times New Roman"/>
          <w:color w:val="000000"/>
          <w:sz w:val="21"/>
          <w:szCs w:val="21"/>
        </w:rPr>
        <w:t>P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begin"/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eastAsia="DengXian" w:hAnsi="Times New Roman" w:cs="Times New Roman" w:hint="eastAsia"/>
          <w:color w:val="000000"/>
          <w:sz w:val="21"/>
          <w:szCs w:val="21"/>
        </w:rPr>
        <w:instrText>= 1 \* ROMAN</w:instrTex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instrText xml:space="preserve"> </w:instrTex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separate"/>
      </w:r>
      <w:r>
        <w:rPr>
          <w:rFonts w:ascii="Times New Roman" w:eastAsia="DengXian" w:hAnsi="Times New Roman" w:cs="Times New Roman"/>
          <w:noProof/>
          <w:color w:val="000000"/>
          <w:sz w:val="21"/>
          <w:szCs w:val="21"/>
        </w:rPr>
        <w:t>I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fldChar w:fldCharType="end"/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NP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procollagen type I </w:t>
      </w:r>
      <w:proofErr w:type="spellStart"/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propeptides</w:t>
      </w:r>
      <w:proofErr w:type="spellEnd"/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; </w:t>
      </w:r>
      <w:r w:rsidR="00493477" w:rsidRPr="00493477">
        <w:rPr>
          <w:rFonts w:ascii="Times New Roman" w:eastAsia="DengXian" w:hAnsi="Times New Roman" w:cs="Times New Roman"/>
          <w:color w:val="000000"/>
          <w:sz w:val="21"/>
          <w:szCs w:val="21"/>
        </w:rPr>
        <w:t>β-</w:t>
      </w:r>
      <w:proofErr w:type="spellStart"/>
      <w:r>
        <w:rPr>
          <w:rFonts w:ascii="Times New Roman" w:eastAsia="DengXian" w:hAnsi="Times New Roman" w:cs="Times New Roman"/>
          <w:color w:val="000000"/>
          <w:sz w:val="21"/>
          <w:szCs w:val="21"/>
        </w:rPr>
        <w:t>CTX</w:t>
      </w:r>
      <w:proofErr w:type="spellEnd"/>
      <w:r>
        <w:rPr>
          <w:rFonts w:ascii="Times New Roman" w:eastAsia="DengXian" w:hAnsi="Times New Roman" w:cs="Times New Roman"/>
          <w:color w:val="000000"/>
          <w:sz w:val="21"/>
          <w:szCs w:val="21"/>
        </w:rPr>
        <w:t xml:space="preserve">, </w:t>
      </w:r>
      <w:r w:rsidRPr="00A607E1">
        <w:rPr>
          <w:rFonts w:ascii="Times New Roman" w:eastAsia="DengXian" w:hAnsi="Times New Roman" w:cs="Times New Roman"/>
          <w:color w:val="000000"/>
          <w:sz w:val="21"/>
          <w:szCs w:val="21"/>
        </w:rPr>
        <w:t>carboxyl-terminal type I collagen telopeptide</w:t>
      </w:r>
      <w:r>
        <w:rPr>
          <w:rFonts w:ascii="Times New Roman" w:eastAsia="DengXian" w:hAnsi="Times New Roman" w:cs="Times New Roman"/>
          <w:color w:val="000000"/>
          <w:sz w:val="21"/>
          <w:szCs w:val="21"/>
        </w:rPr>
        <w:t>.</w:t>
      </w:r>
    </w:p>
    <w:p w:rsidR="00217BE8" w:rsidRDefault="00217BE8" w:rsidP="00217BE8">
      <w:pPr>
        <w:tabs>
          <w:tab w:val="left" w:pos="90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β, Regression coefficient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djusted for age, and fragility fracture history.</w:t>
      </w:r>
    </w:p>
    <w:p w:rsidR="00217BE8" w:rsidRDefault="00217BE8" w:rsidP="00217BE8">
      <w:pPr>
        <w:tabs>
          <w:tab w:val="left" w:pos="900"/>
        </w:tabs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**</w:t>
      </w:r>
      <w:r>
        <w:rPr>
          <w:rFonts w:ascii="Times New Roman" w:hAnsi="Times New Roman" w:cs="Times New Roman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 xml:space="preserve"> &lt; 0.01.</w:t>
      </w:r>
    </w:p>
    <w:bookmarkEnd w:id="54"/>
    <w:bookmarkEnd w:id="55"/>
    <w:p w:rsidR="00F157B8" w:rsidRPr="00217BE8" w:rsidRDefault="00F157B8" w:rsidP="00217BE8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sectPr w:rsidR="00F157B8" w:rsidRPr="00217BE8"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mMDVjODFiYzJmYmY4NWZhMTMwOTcxZTA1MmI0YmMifQ=="/>
  </w:docVars>
  <w:rsids>
    <w:rsidRoot w:val="00CC6BA6"/>
    <w:rsid w:val="000072E5"/>
    <w:rsid w:val="0008027F"/>
    <w:rsid w:val="0009219C"/>
    <w:rsid w:val="000A25B8"/>
    <w:rsid w:val="000A7AF5"/>
    <w:rsid w:val="000D1F35"/>
    <w:rsid w:val="000D6992"/>
    <w:rsid w:val="000F6205"/>
    <w:rsid w:val="00102DDD"/>
    <w:rsid w:val="0014662A"/>
    <w:rsid w:val="001576AC"/>
    <w:rsid w:val="00210D01"/>
    <w:rsid w:val="00217BE8"/>
    <w:rsid w:val="00225CA2"/>
    <w:rsid w:val="00273C14"/>
    <w:rsid w:val="002770AD"/>
    <w:rsid w:val="00332DD4"/>
    <w:rsid w:val="00340398"/>
    <w:rsid w:val="003D4638"/>
    <w:rsid w:val="003D6CFE"/>
    <w:rsid w:val="00437A9A"/>
    <w:rsid w:val="00447029"/>
    <w:rsid w:val="00453D00"/>
    <w:rsid w:val="00493477"/>
    <w:rsid w:val="004E3261"/>
    <w:rsid w:val="00513A19"/>
    <w:rsid w:val="0052273C"/>
    <w:rsid w:val="005440E6"/>
    <w:rsid w:val="005C071C"/>
    <w:rsid w:val="005D10B0"/>
    <w:rsid w:val="005E25F2"/>
    <w:rsid w:val="00625EB2"/>
    <w:rsid w:val="00626A94"/>
    <w:rsid w:val="00694A52"/>
    <w:rsid w:val="007266C7"/>
    <w:rsid w:val="0074406E"/>
    <w:rsid w:val="00746396"/>
    <w:rsid w:val="007E0163"/>
    <w:rsid w:val="007F4FDC"/>
    <w:rsid w:val="008947D4"/>
    <w:rsid w:val="00926F3C"/>
    <w:rsid w:val="009A4D02"/>
    <w:rsid w:val="009C4309"/>
    <w:rsid w:val="00A067D6"/>
    <w:rsid w:val="00A35194"/>
    <w:rsid w:val="00AF0616"/>
    <w:rsid w:val="00B224C7"/>
    <w:rsid w:val="00B2349D"/>
    <w:rsid w:val="00B259E3"/>
    <w:rsid w:val="00B41029"/>
    <w:rsid w:val="00BA3476"/>
    <w:rsid w:val="00BA6D22"/>
    <w:rsid w:val="00BD7838"/>
    <w:rsid w:val="00BF03B6"/>
    <w:rsid w:val="00C10636"/>
    <w:rsid w:val="00CA117C"/>
    <w:rsid w:val="00CC3F74"/>
    <w:rsid w:val="00CC6BA6"/>
    <w:rsid w:val="00D11731"/>
    <w:rsid w:val="00D21FD2"/>
    <w:rsid w:val="00D56C0C"/>
    <w:rsid w:val="00D76FB7"/>
    <w:rsid w:val="00DC2B37"/>
    <w:rsid w:val="00E1168F"/>
    <w:rsid w:val="00E81024"/>
    <w:rsid w:val="00EC51FD"/>
    <w:rsid w:val="00F157B8"/>
    <w:rsid w:val="00F25893"/>
    <w:rsid w:val="00FE171F"/>
    <w:rsid w:val="00FF2B21"/>
    <w:rsid w:val="2AFF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0343D3F"/>
  <w15:docId w15:val="{C674B57C-B767-9348-8137-82A795F3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17BE8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宋体" w:eastAsia="宋体"/>
      <w:sz w:val="18"/>
      <w:szCs w:val="18"/>
    </w:rPr>
  </w:style>
  <w:style w:type="paragraph" w:customStyle="1" w:styleId="1">
    <w:name w:val="修订1"/>
    <w:hidden/>
    <w:uiPriority w:val="99"/>
    <w:semiHidden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05</Words>
  <Characters>6300</Characters>
  <Application>Microsoft Office Word</Application>
  <DocSecurity>0</DocSecurity>
  <Lines>52</Lines>
  <Paragraphs>14</Paragraphs>
  <ScaleCrop>false</ScaleCrop>
  <Company/>
  <LinksUpToDate>false</LinksUpToDate>
  <CharactersWithSpaces>7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dc17@126.com</dc:creator>
  <cp:lastModifiedBy>zhaodc17@126.com</cp:lastModifiedBy>
  <cp:revision>6</cp:revision>
  <cp:lastPrinted>2022-10-10T13:55:00Z</cp:lastPrinted>
  <dcterms:created xsi:type="dcterms:W3CDTF">2023-03-28T13:01:00Z</dcterms:created>
  <dcterms:modified xsi:type="dcterms:W3CDTF">2023-03-2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86808DC9D946416BA50CAF9C8D65DEC8</vt:lpwstr>
  </property>
</Properties>
</file>